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686B" w:rsidRDefault="009F686B" w:rsidP="009F686B"/>
    <w:tbl>
      <w:tblPr>
        <w:tblStyle w:val="TableGrid"/>
        <w:tblW w:w="0" w:type="auto"/>
        <w:tblLayout w:type="fixed"/>
        <w:tblLook w:val="04A0"/>
      </w:tblPr>
      <w:tblGrid>
        <w:gridCol w:w="4158"/>
        <w:gridCol w:w="5418"/>
      </w:tblGrid>
      <w:tr w:rsidR="009F686B" w:rsidRPr="00387D0A" w:rsidTr="0059310F">
        <w:trPr>
          <w:trHeight w:val="315"/>
        </w:trPr>
        <w:tc>
          <w:tcPr>
            <w:tcW w:w="9576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:rsidR="009F686B" w:rsidRPr="00521CD9" w:rsidRDefault="009F686B" w:rsidP="00612F36">
            <w:pPr>
              <w:jc w:val="center"/>
              <w:rPr>
                <w:b/>
                <w:bCs/>
              </w:rPr>
            </w:pPr>
            <w:r w:rsidRPr="00521CD9">
              <w:rPr>
                <w:b/>
                <w:bCs/>
              </w:rPr>
              <w:t xml:space="preserve">Supplemental Table </w:t>
            </w:r>
            <w:r w:rsidR="00612F36" w:rsidRPr="00521CD9">
              <w:rPr>
                <w:b/>
                <w:bCs/>
              </w:rPr>
              <w:t>3</w:t>
            </w:r>
            <w:r w:rsidRPr="00521CD9">
              <w:rPr>
                <w:b/>
                <w:bCs/>
              </w:rPr>
              <w:t>: Oligonucleotides used in this study</w:t>
            </w:r>
          </w:p>
        </w:tc>
      </w:tr>
      <w:tr w:rsidR="009F686B" w:rsidRPr="00387D0A" w:rsidTr="00EE2BD5">
        <w:trPr>
          <w:trHeight w:val="315"/>
        </w:trPr>
        <w:tc>
          <w:tcPr>
            <w:tcW w:w="4158" w:type="dxa"/>
            <w:tcBorders>
              <w:left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:rsidR="009F686B" w:rsidRPr="00521CD9" w:rsidRDefault="009F686B" w:rsidP="0059310F">
            <w:pPr>
              <w:jc w:val="center"/>
              <w:rPr>
                <w:b/>
                <w:bCs/>
              </w:rPr>
            </w:pPr>
            <w:r w:rsidRPr="00521CD9">
              <w:rPr>
                <w:b/>
                <w:bCs/>
              </w:rPr>
              <w:t>Name</w:t>
            </w:r>
          </w:p>
        </w:tc>
        <w:tc>
          <w:tcPr>
            <w:tcW w:w="5418" w:type="dxa"/>
            <w:tcBorders>
              <w:bottom w:val="single" w:sz="18" w:space="0" w:color="auto"/>
              <w:right w:val="single" w:sz="18" w:space="0" w:color="auto"/>
            </w:tcBorders>
            <w:vAlign w:val="bottom"/>
          </w:tcPr>
          <w:p w:rsidR="009F686B" w:rsidRPr="00521CD9" w:rsidRDefault="009F686B" w:rsidP="0059310F">
            <w:pPr>
              <w:jc w:val="center"/>
              <w:rPr>
                <w:b/>
                <w:bCs/>
              </w:rPr>
            </w:pPr>
            <w:r w:rsidRPr="00521CD9">
              <w:rPr>
                <w:b/>
                <w:bCs/>
              </w:rPr>
              <w:t>Sequence</w:t>
            </w:r>
          </w:p>
        </w:tc>
      </w:tr>
      <w:tr w:rsidR="009F686B" w:rsidRPr="00387D0A" w:rsidTr="00EE2BD5">
        <w:trPr>
          <w:trHeight w:val="300"/>
        </w:trPr>
        <w:tc>
          <w:tcPr>
            <w:tcW w:w="4158" w:type="dxa"/>
            <w:tcBorders>
              <w:top w:val="single" w:sz="18" w:space="0" w:color="auto"/>
              <w:left w:val="single" w:sz="18" w:space="0" w:color="auto"/>
            </w:tcBorders>
            <w:hideMark/>
          </w:tcPr>
          <w:p w:rsidR="009F686B" w:rsidRPr="00521CD9" w:rsidRDefault="00EE2BD5" w:rsidP="0059310F">
            <w:r w:rsidRPr="00521CD9">
              <w:t>TB140:</w:t>
            </w:r>
            <w:r w:rsidR="009F686B" w:rsidRPr="00521CD9">
              <w:t xml:space="preserve"> rli31 promoter Forward with </w:t>
            </w:r>
            <w:proofErr w:type="spellStart"/>
            <w:r w:rsidR="009F686B" w:rsidRPr="00521CD9">
              <w:t>EagI</w:t>
            </w:r>
            <w:proofErr w:type="spellEnd"/>
          </w:p>
        </w:tc>
        <w:tc>
          <w:tcPr>
            <w:tcW w:w="5418" w:type="dxa"/>
            <w:tcBorders>
              <w:top w:val="single" w:sz="18" w:space="0" w:color="auto"/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attaCGGCCG</w:t>
            </w:r>
            <w:proofErr w:type="spellEnd"/>
            <w:r w:rsidRPr="00521CD9">
              <w:t xml:space="preserve"> </w:t>
            </w:r>
            <w:proofErr w:type="spellStart"/>
            <w:r w:rsidRPr="00521CD9">
              <w:t>gccaattcctcctatatataagat</w:t>
            </w:r>
            <w:proofErr w:type="spellEnd"/>
          </w:p>
        </w:tc>
      </w:tr>
      <w:tr w:rsidR="009F686B" w:rsidRPr="00387D0A" w:rsidTr="00EE2BD5">
        <w:trPr>
          <w:trHeight w:val="30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EE2BD5" w:rsidP="0059310F">
            <w:r w:rsidRPr="00521CD9">
              <w:t>TB141:</w:t>
            </w:r>
            <w:r w:rsidR="009F686B" w:rsidRPr="00521CD9">
              <w:t xml:space="preserve"> rli31  Reverse with </w:t>
            </w:r>
            <w:proofErr w:type="spellStart"/>
            <w:r w:rsidR="009F686B" w:rsidRPr="00521CD9">
              <w:t>SalI</w:t>
            </w:r>
            <w:proofErr w:type="spellEnd"/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attaGTCGAC</w:t>
            </w:r>
            <w:proofErr w:type="spellEnd"/>
            <w:r w:rsidRPr="00521CD9">
              <w:t xml:space="preserve"> </w:t>
            </w:r>
            <w:proofErr w:type="spellStart"/>
            <w:r w:rsidRPr="00521CD9">
              <w:t>cctcattttcagagcatctcta</w:t>
            </w:r>
            <w:proofErr w:type="spellEnd"/>
          </w:p>
        </w:tc>
      </w:tr>
      <w:tr w:rsidR="009F686B" w:rsidRPr="00387D0A" w:rsidTr="00EE2BD5">
        <w:trPr>
          <w:trHeight w:val="30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>TB14</w:t>
            </w:r>
            <w:r w:rsidR="00EE2BD5" w:rsidRPr="00521CD9">
              <w:t>:</w:t>
            </w:r>
            <w:r w:rsidRPr="00521CD9">
              <w:t xml:space="preserve"> Rli31 Mutant A Forward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cccatagagattgtcaggggaaataagctaattgaaaataaa</w:t>
            </w:r>
            <w:proofErr w:type="spellEnd"/>
          </w:p>
        </w:tc>
      </w:tr>
      <w:tr w:rsidR="009F686B" w:rsidRPr="00387D0A" w:rsidTr="00EE2BD5">
        <w:trPr>
          <w:trHeight w:val="30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EE2BD5" w:rsidP="0059310F">
            <w:r w:rsidRPr="00521CD9">
              <w:t>TB15:</w:t>
            </w:r>
            <w:r w:rsidR="009F686B" w:rsidRPr="00521CD9">
              <w:t xml:space="preserve"> Rli31 mutant A Reverse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tttattttcaattagcttatttcccctgacaatctctatggg</w:t>
            </w:r>
            <w:proofErr w:type="spellEnd"/>
          </w:p>
        </w:tc>
      </w:tr>
      <w:tr w:rsidR="009F686B" w:rsidRPr="00387D0A" w:rsidTr="00EE2BD5">
        <w:trPr>
          <w:trHeight w:val="30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EE2BD5" w:rsidP="0059310F">
            <w:r w:rsidRPr="00521CD9">
              <w:t>TB16:</w:t>
            </w:r>
            <w:r w:rsidR="009F686B" w:rsidRPr="00521CD9">
              <w:t xml:space="preserve"> Rli31 mutant B Forward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cttaattgcttatttcccctaaacactcctttaagatag</w:t>
            </w:r>
            <w:proofErr w:type="spellEnd"/>
          </w:p>
        </w:tc>
      </w:tr>
      <w:tr w:rsidR="009F686B" w:rsidRPr="00387D0A" w:rsidTr="00EE2BD5">
        <w:trPr>
          <w:trHeight w:val="30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EE2BD5" w:rsidP="0059310F">
            <w:r w:rsidRPr="00521CD9">
              <w:t>TB17:</w:t>
            </w:r>
            <w:r w:rsidR="009F686B" w:rsidRPr="00521CD9">
              <w:t xml:space="preserve"> Rli31 mutant B Reverse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ctatcttaaaggagtgtttaggggaaataagcaattaag</w:t>
            </w:r>
            <w:proofErr w:type="spellEnd"/>
          </w:p>
        </w:tc>
      </w:tr>
      <w:tr w:rsidR="009F686B" w:rsidRPr="00387D0A" w:rsidTr="00EE2BD5">
        <w:trPr>
          <w:trHeight w:val="30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EE2BD5" w:rsidP="0059310F">
            <w:r w:rsidRPr="00521CD9">
              <w:t>TB18:</w:t>
            </w:r>
            <w:r w:rsidR="009F686B" w:rsidRPr="00521CD9">
              <w:t xml:space="preserve"> Mutant D Forward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gatagttgtagcacCCaatttcccagattGGg</w:t>
            </w:r>
            <w:proofErr w:type="spellEnd"/>
          </w:p>
        </w:tc>
      </w:tr>
      <w:tr w:rsidR="009F686B" w:rsidRPr="00387D0A" w:rsidTr="00EE2BD5">
        <w:trPr>
          <w:trHeight w:val="30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EE2BD5" w:rsidP="0059310F">
            <w:r w:rsidRPr="00521CD9">
              <w:t>TB19:</w:t>
            </w:r>
            <w:r w:rsidR="009F686B" w:rsidRPr="00521CD9">
              <w:t xml:space="preserve"> Mutant D Reverse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cCCaatctgggaaattGGgtgctacaactatc</w:t>
            </w:r>
            <w:proofErr w:type="spellEnd"/>
          </w:p>
        </w:tc>
      </w:tr>
      <w:tr w:rsidR="009F686B" w:rsidRPr="00387D0A" w:rsidTr="00EE2BD5">
        <w:trPr>
          <w:trHeight w:val="30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>TB20</w:t>
            </w:r>
            <w:r w:rsidR="00EE2BD5" w:rsidRPr="00521CD9">
              <w:t>:</w:t>
            </w:r>
            <w:r w:rsidRPr="00521CD9">
              <w:t xml:space="preserve"> Mutant C Forward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cagaatttcccagattgggtgctataattatgtagaaatag</w:t>
            </w:r>
            <w:proofErr w:type="spellEnd"/>
          </w:p>
        </w:tc>
      </w:tr>
      <w:tr w:rsidR="009F686B" w:rsidRPr="00387D0A" w:rsidTr="00EE2BD5">
        <w:trPr>
          <w:trHeight w:val="30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>TB21</w:t>
            </w:r>
            <w:r w:rsidR="00EE2BD5" w:rsidRPr="00521CD9">
              <w:t>:</w:t>
            </w:r>
            <w:r w:rsidRPr="00521CD9">
              <w:t xml:space="preserve"> Mutant C Reverse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ctatttctacataattatagcacccaatctgggaaattctg</w:t>
            </w:r>
            <w:proofErr w:type="spellEnd"/>
          </w:p>
        </w:tc>
      </w:tr>
      <w:tr w:rsidR="009F686B" w:rsidRPr="00387D0A" w:rsidTr="00EE2BD5">
        <w:trPr>
          <w:trHeight w:val="30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>TB22</w:t>
            </w:r>
            <w:r w:rsidR="00EE2BD5" w:rsidRPr="00521CD9">
              <w:t>:</w:t>
            </w:r>
            <w:r w:rsidRPr="00521CD9">
              <w:t xml:space="preserve"> Mutant E Forward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gaaaataaattactttttccatagaaatattcttaattgcttatttc</w:t>
            </w:r>
            <w:proofErr w:type="spellEnd"/>
          </w:p>
        </w:tc>
      </w:tr>
      <w:tr w:rsidR="009F686B" w:rsidRPr="00387D0A" w:rsidTr="00EE2BD5">
        <w:trPr>
          <w:trHeight w:val="30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>TB23</w:t>
            </w:r>
            <w:r w:rsidR="00EE2BD5" w:rsidRPr="00521CD9">
              <w:t>:</w:t>
            </w:r>
            <w:r w:rsidRPr="00521CD9">
              <w:t xml:space="preserve"> Mutant E Reverse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gaaataagcaattaagaatatttctatggaaaaagtaatttattttc</w:t>
            </w:r>
            <w:proofErr w:type="spellEnd"/>
          </w:p>
        </w:tc>
      </w:tr>
      <w:tr w:rsidR="009F686B" w:rsidRPr="00387D0A" w:rsidTr="00EE2BD5">
        <w:trPr>
          <w:trHeight w:val="30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>TB211:</w:t>
            </w:r>
            <w:r w:rsidR="00521CD9">
              <w:t xml:space="preserve"> lmo0196/7 deletion A - F</w:t>
            </w:r>
            <w:r w:rsidRPr="00521CD9">
              <w:t>-</w:t>
            </w:r>
            <w:r w:rsidR="00521CD9">
              <w:t xml:space="preserve"> </w:t>
            </w:r>
            <w:proofErr w:type="spellStart"/>
            <w:r w:rsidRPr="00521CD9">
              <w:t>BamHI</w:t>
            </w:r>
            <w:proofErr w:type="spellEnd"/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tca</w:t>
            </w:r>
            <w:proofErr w:type="spellEnd"/>
            <w:r w:rsidRPr="00521CD9">
              <w:t xml:space="preserve"> </w:t>
            </w:r>
            <w:proofErr w:type="spellStart"/>
            <w:r w:rsidRPr="00521CD9">
              <w:t>ggatcc</w:t>
            </w:r>
            <w:proofErr w:type="spellEnd"/>
            <w:r w:rsidRPr="00521CD9">
              <w:t xml:space="preserve"> </w:t>
            </w:r>
            <w:proofErr w:type="spellStart"/>
            <w:r w:rsidRPr="00521CD9">
              <w:t>gaataactgcaggaaccattatattctcct</w:t>
            </w:r>
            <w:proofErr w:type="spellEnd"/>
          </w:p>
        </w:tc>
      </w:tr>
      <w:tr w:rsidR="009F686B" w:rsidRPr="00387D0A" w:rsidTr="00EE2BD5">
        <w:trPr>
          <w:trHeight w:val="315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>TB212: lmo0196/7 deletion B - Rev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tgaaaattttaaattattcagcagaaacggtattcacgtaaaattcttccctatgaaca</w:t>
            </w:r>
            <w:proofErr w:type="spellEnd"/>
          </w:p>
        </w:tc>
      </w:tr>
      <w:tr w:rsidR="009F686B" w:rsidRPr="00387D0A" w:rsidTr="00EE2BD5">
        <w:trPr>
          <w:trHeight w:val="30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>TB213: lmo0196/7 deletion C -</w:t>
            </w:r>
            <w:proofErr w:type="spellStart"/>
            <w:r w:rsidRPr="00521CD9">
              <w:t>Forw</w:t>
            </w:r>
            <w:proofErr w:type="spellEnd"/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tgttcatagggaagaattttacgtgaataccgtttctgctgaataatttaaaattttca</w:t>
            </w:r>
            <w:proofErr w:type="spellEnd"/>
          </w:p>
        </w:tc>
      </w:tr>
      <w:tr w:rsidR="009F686B" w:rsidRPr="00387D0A" w:rsidTr="00EE2BD5">
        <w:trPr>
          <w:trHeight w:val="30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 xml:space="preserve">TB214: lmo0196/7 deletion D - Rev </w:t>
            </w:r>
            <w:r w:rsidR="00EE2BD5" w:rsidRPr="00521CD9">
              <w:t>–</w:t>
            </w:r>
            <w:r w:rsidRPr="00521CD9">
              <w:t xml:space="preserve"> </w:t>
            </w:r>
            <w:proofErr w:type="spellStart"/>
            <w:r w:rsidRPr="00521CD9">
              <w:t>SalI</w:t>
            </w:r>
            <w:proofErr w:type="spellEnd"/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gta</w:t>
            </w:r>
            <w:proofErr w:type="spellEnd"/>
            <w:r w:rsidRPr="00521CD9">
              <w:t xml:space="preserve"> </w:t>
            </w:r>
            <w:proofErr w:type="spellStart"/>
            <w:r w:rsidRPr="00521CD9">
              <w:t>gtcgac</w:t>
            </w:r>
            <w:proofErr w:type="spellEnd"/>
            <w:r w:rsidRPr="00521CD9">
              <w:t xml:space="preserve"> </w:t>
            </w:r>
            <w:proofErr w:type="spellStart"/>
            <w:r w:rsidRPr="00521CD9">
              <w:t>ctacaatgcctaggtcatcacgagataac</w:t>
            </w:r>
            <w:proofErr w:type="spellEnd"/>
          </w:p>
        </w:tc>
      </w:tr>
      <w:tr w:rsidR="009F686B" w:rsidRPr="00387D0A" w:rsidTr="00EE2BD5">
        <w:trPr>
          <w:trHeight w:val="30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>TB216: lmo0196 Forward, for qPCR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gtgagattacgacgtgttgagaca</w:t>
            </w:r>
            <w:proofErr w:type="spellEnd"/>
          </w:p>
        </w:tc>
      </w:tr>
      <w:tr w:rsidR="009F686B" w:rsidRPr="00387D0A" w:rsidTr="00EE2BD5">
        <w:trPr>
          <w:trHeight w:val="30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>TB217: lmo0196 Reverse, for qPCR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ggatgagcgatatctctaaactcac</w:t>
            </w:r>
            <w:proofErr w:type="spellEnd"/>
          </w:p>
        </w:tc>
      </w:tr>
      <w:tr w:rsidR="009F686B" w:rsidRPr="00387D0A" w:rsidTr="00EE2BD5">
        <w:trPr>
          <w:trHeight w:val="30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521CD9" w:rsidP="0059310F">
            <w:r>
              <w:t>TB254: SpoVG I F</w:t>
            </w:r>
            <w:r w:rsidR="009F686B" w:rsidRPr="00521CD9">
              <w:t xml:space="preserve"> with Nde1, for pET20b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GCGCCATATGatggagattacagatgtgagattacgac</w:t>
            </w:r>
            <w:proofErr w:type="spellEnd"/>
          </w:p>
        </w:tc>
      </w:tr>
      <w:tr w:rsidR="009F686B" w:rsidRPr="00387D0A" w:rsidTr="00EE2BD5">
        <w:trPr>
          <w:trHeight w:val="36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521CD9" w:rsidP="0059310F">
            <w:r>
              <w:t>TB255: SpoVG I R, w</w:t>
            </w:r>
            <w:r w:rsidR="009F686B" w:rsidRPr="00521CD9">
              <w:t xml:space="preserve"> Xho1, for pET20b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tatactcgaggttttcttctacaatactttcgtctgc</w:t>
            </w:r>
            <w:proofErr w:type="spellEnd"/>
          </w:p>
        </w:tc>
      </w:tr>
      <w:tr w:rsidR="009F686B" w:rsidRPr="00387D0A" w:rsidTr="00EE2BD5">
        <w:trPr>
          <w:trHeight w:val="525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>TB377: cap41 probe</w:t>
            </w:r>
            <w:r w:rsidR="006F43E2" w:rsidRPr="00521CD9">
              <w:t xml:space="preserve"> </w:t>
            </w:r>
            <w:proofErr w:type="spellStart"/>
            <w:r w:rsidR="006F43E2" w:rsidRPr="00521CD9">
              <w:t>Forw</w:t>
            </w:r>
            <w:proofErr w:type="spellEnd"/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>GAGTATAATTATTTTTAATTTACATATAAATAAAAAGGCGAAAATAATGCGGTTTAAAAGTAATTAAT</w:t>
            </w:r>
          </w:p>
        </w:tc>
      </w:tr>
      <w:tr w:rsidR="009F686B" w:rsidRPr="00387D0A" w:rsidTr="00EE2BD5">
        <w:trPr>
          <w:trHeight w:val="525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>TB378: cap41 probe Rev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>ATTAATTACTTTTAAACCGCATTATTTTCGCCTTTTTATTTATATGTAAATTAAAAATAATTATACTC</w:t>
            </w:r>
          </w:p>
        </w:tc>
      </w:tr>
      <w:tr w:rsidR="009F686B" w:rsidRPr="00387D0A" w:rsidTr="00EE2BD5">
        <w:trPr>
          <w:trHeight w:val="30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>TB379: pgdA promoter 1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acaaaaactagaaacttgccttttttcatgtataattgttttataagaa</w:t>
            </w:r>
            <w:proofErr w:type="spellEnd"/>
          </w:p>
        </w:tc>
      </w:tr>
      <w:tr w:rsidR="009F686B" w:rsidRPr="00387D0A" w:rsidTr="00EE2BD5">
        <w:trPr>
          <w:trHeight w:val="30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>TB381: pgdA promoter 2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tttgttaagaaatcgttggtccttttttcctattttagtacaaaaacta</w:t>
            </w:r>
            <w:proofErr w:type="spellEnd"/>
          </w:p>
        </w:tc>
      </w:tr>
      <w:tr w:rsidR="009F686B" w:rsidRPr="00387D0A" w:rsidTr="00EE2BD5">
        <w:trPr>
          <w:trHeight w:val="30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>TB383: pgdA promoter 3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cggtaaaagctcccactttatccgtgtcttttttgtgacatttgttaag</w:t>
            </w:r>
            <w:proofErr w:type="spellEnd"/>
          </w:p>
        </w:tc>
      </w:tr>
      <w:tr w:rsidR="009F686B" w:rsidRPr="00387D0A" w:rsidTr="00EE2BD5">
        <w:trPr>
          <w:trHeight w:val="30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>TB389: pgdA ORF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gtcgcgcaacaaagtaataatgcagatggacagactaatgaaagaccag</w:t>
            </w:r>
            <w:proofErr w:type="spellEnd"/>
          </w:p>
        </w:tc>
      </w:tr>
      <w:tr w:rsidR="009F686B" w:rsidRPr="00387D0A" w:rsidTr="00EE2BD5">
        <w:trPr>
          <w:trHeight w:val="30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>TB391: scrambled probe 1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>AATTCGATATATGATTTTGAAAATGAATTTCATAACTTTTAAATTGCGT</w:t>
            </w:r>
          </w:p>
        </w:tc>
      </w:tr>
      <w:tr w:rsidR="009F686B" w:rsidRPr="00387D0A" w:rsidTr="00EE2BD5">
        <w:trPr>
          <w:trHeight w:val="405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>TB393: scrambled probe 2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>GCCGAGCGGGTACGCCGTGCGGTATGGGCCCACGCTCCGTGGCGTGCCG</w:t>
            </w:r>
          </w:p>
        </w:tc>
      </w:tr>
      <w:tr w:rsidR="009F686B" w:rsidRPr="00387D0A" w:rsidTr="00EE2BD5">
        <w:trPr>
          <w:trHeight w:val="36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>TB395: Scrambled probe 3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>ATTTTTTAGCGCTATAAAAAAGCTATTTTTTAAAAAAGTACTTTTTTGA</w:t>
            </w:r>
          </w:p>
        </w:tc>
      </w:tr>
      <w:tr w:rsidR="009F686B" w:rsidRPr="00387D0A" w:rsidTr="00EE2BD5">
        <w:trPr>
          <w:trHeight w:val="30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>TB401: rli32 F with T7 promoter for IVT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Ccaagtaatacgactcactatagggtggagagctttcatttttccc</w:t>
            </w:r>
            <w:proofErr w:type="spellEnd"/>
          </w:p>
        </w:tc>
      </w:tr>
      <w:tr w:rsidR="009F686B" w:rsidRPr="00387D0A" w:rsidTr="00EE2BD5">
        <w:trPr>
          <w:trHeight w:val="39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>TB402: rli32 R, for IVT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caaaaaaataaccgcaccagggg</w:t>
            </w:r>
            <w:proofErr w:type="spellEnd"/>
          </w:p>
        </w:tc>
      </w:tr>
      <w:tr w:rsidR="009F686B" w:rsidRPr="00387D0A" w:rsidTr="00EE2BD5">
        <w:trPr>
          <w:trHeight w:val="315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>TB403: 6S RNA, with T7, for IVT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Ccaagtaatacgactcactatagggaaaagaaaccctaatgtattcg</w:t>
            </w:r>
            <w:proofErr w:type="spellEnd"/>
          </w:p>
        </w:tc>
      </w:tr>
      <w:tr w:rsidR="009F686B" w:rsidRPr="00387D0A" w:rsidTr="00EE2BD5">
        <w:trPr>
          <w:trHeight w:val="30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lastRenderedPageBreak/>
              <w:t>TB404: 6S RNA, Reverse, for IVT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caaaaaagaaaccccaatcgtaccg</w:t>
            </w:r>
            <w:proofErr w:type="spellEnd"/>
          </w:p>
        </w:tc>
      </w:tr>
      <w:tr w:rsidR="009F686B" w:rsidRPr="00387D0A" w:rsidTr="00EE2BD5">
        <w:trPr>
          <w:trHeight w:val="30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>TB149: rli31 F with T7 promoter for IVT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Ccaagtaatacgactcactata</w:t>
            </w:r>
            <w:proofErr w:type="spellEnd"/>
            <w:r w:rsidR="00521CD9" w:rsidRPr="00521CD9">
              <w:t xml:space="preserve"> </w:t>
            </w:r>
            <w:proofErr w:type="spellStart"/>
            <w:r w:rsidRPr="00521CD9">
              <w:t>gg</w:t>
            </w:r>
            <w:proofErr w:type="spellEnd"/>
            <w:r w:rsidR="00521CD9" w:rsidRPr="00521CD9">
              <w:t xml:space="preserve"> </w:t>
            </w:r>
            <w:proofErr w:type="spellStart"/>
            <w:r w:rsidRPr="00521CD9">
              <w:t>tatcccatagagattgtcatttgaaataag</w:t>
            </w:r>
            <w:proofErr w:type="spellEnd"/>
          </w:p>
        </w:tc>
      </w:tr>
      <w:tr w:rsidR="009F686B" w:rsidRPr="00387D0A" w:rsidTr="00EE2BD5">
        <w:trPr>
          <w:trHeight w:val="30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>TB150: rli31 R, for IVT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taattatagcacagaatctgggaaattctg</w:t>
            </w:r>
            <w:proofErr w:type="spellEnd"/>
          </w:p>
        </w:tc>
      </w:tr>
      <w:tr w:rsidR="00521CD9" w:rsidRPr="00387D0A" w:rsidTr="00EE2BD5">
        <w:trPr>
          <w:trHeight w:val="30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521CD9" w:rsidRPr="00521CD9" w:rsidRDefault="00521CD9" w:rsidP="00521CD9">
            <w:r w:rsidRPr="00521CD9">
              <w:rPr>
                <w:color w:val="000000"/>
                <w:shd w:val="clear" w:color="auto" w:fill="FFFFFF"/>
              </w:rPr>
              <w:t xml:space="preserve">TB413: Rli31 F, T7 for </w:t>
            </w:r>
            <w:proofErr w:type="spellStart"/>
            <w:r w:rsidRPr="00521CD9">
              <w:rPr>
                <w:color w:val="000000"/>
                <w:shd w:val="clear" w:color="auto" w:fill="FFFFFF"/>
              </w:rPr>
              <w:t>mut</w:t>
            </w:r>
            <w:proofErr w:type="spellEnd"/>
            <w:r w:rsidRPr="00521CD9">
              <w:rPr>
                <w:color w:val="000000"/>
                <w:shd w:val="clear" w:color="auto" w:fill="FFFFFF"/>
              </w:rPr>
              <w:t xml:space="preserve"> A, A+B IVT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521CD9" w:rsidRPr="00521CD9" w:rsidRDefault="00521CD9" w:rsidP="0059310F">
            <w:proofErr w:type="spellStart"/>
            <w:r w:rsidRPr="00521CD9">
              <w:t>Ccaagtaatacgactcactata</w:t>
            </w:r>
            <w:proofErr w:type="spellEnd"/>
            <w:r w:rsidRPr="00521CD9">
              <w:t xml:space="preserve"> </w:t>
            </w:r>
            <w:proofErr w:type="spellStart"/>
            <w:r w:rsidRPr="00521CD9">
              <w:t>gg</w:t>
            </w:r>
            <w:proofErr w:type="spellEnd"/>
            <w:r w:rsidRPr="00521CD9">
              <w:t xml:space="preserve"> </w:t>
            </w:r>
            <w:proofErr w:type="spellStart"/>
            <w:r w:rsidRPr="00521CD9">
              <w:t>tatcccatagagattgtcaGGG</w:t>
            </w:r>
            <w:proofErr w:type="spellEnd"/>
          </w:p>
        </w:tc>
      </w:tr>
      <w:tr w:rsidR="009F686B" w:rsidRPr="00387D0A" w:rsidTr="00EE2BD5">
        <w:trPr>
          <w:trHeight w:val="30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 xml:space="preserve">TB455: SRP, </w:t>
            </w:r>
            <w:proofErr w:type="spellStart"/>
            <w:r w:rsidRPr="00521CD9">
              <w:t>Forw</w:t>
            </w:r>
            <w:proofErr w:type="spellEnd"/>
            <w:r w:rsidRPr="00521CD9">
              <w:t>, with T7 for IVT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Ccaagtaatacgactcactataggttgtcgtgctagacggggaggta</w:t>
            </w:r>
            <w:proofErr w:type="spellEnd"/>
          </w:p>
        </w:tc>
      </w:tr>
      <w:tr w:rsidR="009F686B" w:rsidRPr="00387D0A" w:rsidTr="00EE2BD5">
        <w:trPr>
          <w:trHeight w:val="30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>TB456: SRP Rev, for IVT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ttagtgtcgcgcacctcacatcga</w:t>
            </w:r>
            <w:proofErr w:type="spellEnd"/>
          </w:p>
        </w:tc>
      </w:tr>
      <w:tr w:rsidR="009F686B" w:rsidRPr="00387D0A" w:rsidTr="00EE2BD5">
        <w:trPr>
          <w:trHeight w:val="30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 xml:space="preserve">TB457: Rli109, </w:t>
            </w:r>
            <w:proofErr w:type="spellStart"/>
            <w:r w:rsidRPr="00521CD9">
              <w:t>Forw</w:t>
            </w:r>
            <w:proofErr w:type="spellEnd"/>
            <w:r w:rsidRPr="00521CD9">
              <w:t>, with T7 for IVT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Ccaagtaatacgactcactatagggcagtggaattaaaggcatctaag</w:t>
            </w:r>
            <w:proofErr w:type="spellEnd"/>
          </w:p>
        </w:tc>
      </w:tr>
      <w:tr w:rsidR="009F686B" w:rsidRPr="00387D0A" w:rsidTr="00EE2BD5">
        <w:trPr>
          <w:trHeight w:val="30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>TB458: Rli109, Rev for IVT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tgtcactcgcaaaagcattgc</w:t>
            </w:r>
            <w:proofErr w:type="spellEnd"/>
          </w:p>
        </w:tc>
      </w:tr>
      <w:tr w:rsidR="009F686B" w:rsidRPr="00387D0A" w:rsidTr="00EE2BD5">
        <w:trPr>
          <w:trHeight w:val="300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 xml:space="preserve">TB447: </w:t>
            </w:r>
            <w:proofErr w:type="spellStart"/>
            <w:r w:rsidRPr="00521CD9">
              <w:t>RliI</w:t>
            </w:r>
            <w:proofErr w:type="spellEnd"/>
            <w:r w:rsidRPr="00521CD9">
              <w:t>, with T7, Forward, for IVT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Ccaagtaatacgactcactataggtgagatgacatgtttcttttgaatg</w:t>
            </w:r>
            <w:proofErr w:type="spellEnd"/>
          </w:p>
        </w:tc>
      </w:tr>
      <w:tr w:rsidR="009F686B" w:rsidRPr="00387D0A" w:rsidTr="00EE2BD5">
        <w:trPr>
          <w:trHeight w:val="315"/>
        </w:trPr>
        <w:tc>
          <w:tcPr>
            <w:tcW w:w="4158" w:type="dxa"/>
            <w:tcBorders>
              <w:left w:val="single" w:sz="18" w:space="0" w:color="auto"/>
            </w:tcBorders>
            <w:hideMark/>
          </w:tcPr>
          <w:p w:rsidR="009F686B" w:rsidRPr="00521CD9" w:rsidRDefault="009F686B" w:rsidP="0059310F">
            <w:r w:rsidRPr="00521CD9">
              <w:t xml:space="preserve">TB448: </w:t>
            </w:r>
            <w:proofErr w:type="spellStart"/>
            <w:r w:rsidRPr="00521CD9">
              <w:t>RliI</w:t>
            </w:r>
            <w:proofErr w:type="spellEnd"/>
            <w:r w:rsidRPr="00521CD9">
              <w:t>, reverse, for IVT</w:t>
            </w:r>
          </w:p>
        </w:tc>
        <w:tc>
          <w:tcPr>
            <w:tcW w:w="5418" w:type="dxa"/>
            <w:tcBorders>
              <w:right w:val="single" w:sz="18" w:space="0" w:color="auto"/>
            </w:tcBorders>
            <w:hideMark/>
          </w:tcPr>
          <w:p w:rsidR="009F686B" w:rsidRPr="00521CD9" w:rsidRDefault="009F686B" w:rsidP="0059310F">
            <w:proofErr w:type="spellStart"/>
            <w:r w:rsidRPr="00521CD9">
              <w:t>ttttttcagacaacaaaaaagcg</w:t>
            </w:r>
            <w:proofErr w:type="spellEnd"/>
          </w:p>
        </w:tc>
      </w:tr>
    </w:tbl>
    <w:p w:rsidR="009F686B" w:rsidRDefault="009F686B" w:rsidP="009F686B"/>
    <w:p w:rsidR="009F686B" w:rsidRDefault="009F686B" w:rsidP="009F686B"/>
    <w:p w:rsidR="00EA4049" w:rsidRDefault="00EA4049"/>
    <w:sectPr w:rsidR="00EA4049" w:rsidSect="00EA40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9F686B"/>
    <w:rsid w:val="000E5E4D"/>
    <w:rsid w:val="002B2C06"/>
    <w:rsid w:val="004B70AA"/>
    <w:rsid w:val="004C26A9"/>
    <w:rsid w:val="00521CD9"/>
    <w:rsid w:val="00612F36"/>
    <w:rsid w:val="006A676C"/>
    <w:rsid w:val="006F43E2"/>
    <w:rsid w:val="00706ED9"/>
    <w:rsid w:val="00745636"/>
    <w:rsid w:val="009F686B"/>
    <w:rsid w:val="00B8374A"/>
    <w:rsid w:val="00C03C03"/>
    <w:rsid w:val="00EA4049"/>
    <w:rsid w:val="00EE2BD5"/>
    <w:rsid w:val="00FF70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8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686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93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2</Words>
  <Characters>2693</Characters>
  <Application>Microsoft Office Word</Application>
  <DocSecurity>0</DocSecurity>
  <Lines>22</Lines>
  <Paragraphs>6</Paragraphs>
  <ScaleCrop>false</ScaleCrop>
  <Company>Microsoft</Company>
  <LinksUpToDate>false</LinksUpToDate>
  <CharactersWithSpaces>3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</dc:creator>
  <cp:lastModifiedBy>Thomas</cp:lastModifiedBy>
  <cp:revision>2</cp:revision>
  <dcterms:created xsi:type="dcterms:W3CDTF">2016-02-04T18:51:00Z</dcterms:created>
  <dcterms:modified xsi:type="dcterms:W3CDTF">2016-02-04T18:51:00Z</dcterms:modified>
</cp:coreProperties>
</file>